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5BE8AB" w14:textId="77777777" w:rsidR="00CF7856" w:rsidRPr="00E25264" w:rsidRDefault="00116FCA" w:rsidP="00CF7856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3 </w:t>
      </w:r>
      <w:r w:rsidR="00CF7856" w:rsidRPr="00E25264">
        <w:rPr>
          <w:b/>
          <w:sz w:val="24"/>
          <w:szCs w:val="24"/>
        </w:rPr>
        <w:t>Table</w:t>
      </w:r>
      <w:r>
        <w:rPr>
          <w:b/>
          <w:sz w:val="24"/>
          <w:szCs w:val="24"/>
        </w:rPr>
        <w:t>.</w:t>
      </w:r>
      <w:r w:rsidR="00CF7856" w:rsidRPr="00E25264">
        <w:rPr>
          <w:b/>
          <w:sz w:val="24"/>
          <w:szCs w:val="24"/>
        </w:rPr>
        <w:t xml:space="preserve"> Pairwise comparisons 3-way interaction</w:t>
      </w:r>
      <w:r>
        <w:rPr>
          <w:b/>
          <w:sz w:val="24"/>
          <w:szCs w:val="24"/>
        </w:rPr>
        <w:t xml:space="preserve"> Study 1</w:t>
      </w:r>
    </w:p>
    <w:p w14:paraId="1CF9E22F" w14:textId="77777777" w:rsidR="00E54A11" w:rsidRPr="00E54A11" w:rsidRDefault="00E54A11" w:rsidP="00E54A1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29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95"/>
        <w:gridCol w:w="1015"/>
        <w:gridCol w:w="1775"/>
        <w:gridCol w:w="1772"/>
        <w:gridCol w:w="1574"/>
        <w:gridCol w:w="1148"/>
        <w:gridCol w:w="1099"/>
        <w:gridCol w:w="1574"/>
        <w:gridCol w:w="1574"/>
      </w:tblGrid>
      <w:tr w:rsidR="00CF7856" w:rsidRPr="00CF7856" w14:paraId="38F331E1" w14:textId="77777777" w:rsidTr="00CF7856">
        <w:trPr>
          <w:cantSplit/>
        </w:trPr>
        <w:tc>
          <w:tcPr>
            <w:tcW w:w="1292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66D481" w14:textId="77777777" w:rsidR="00E54A11" w:rsidRPr="00CF7856" w:rsidRDefault="00E54A11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CF7856">
              <w:rPr>
                <w:rFonts w:ascii="Arial" w:hAnsi="Arial" w:cs="Arial"/>
                <w:b/>
                <w:bCs/>
              </w:rPr>
              <w:t xml:space="preserve">Pairwise Comparisons: Speaker Sex </w:t>
            </w:r>
            <w:r w:rsidR="00CF7856" w:rsidRPr="00CF7856">
              <w:rPr>
                <w:rFonts w:ascii="Arial" w:hAnsi="Arial" w:cs="Arial"/>
                <w:b/>
                <w:bCs/>
              </w:rPr>
              <w:t>*</w:t>
            </w:r>
            <w:r w:rsidRPr="00CF7856">
              <w:rPr>
                <w:rFonts w:ascii="Arial" w:hAnsi="Arial" w:cs="Arial"/>
                <w:b/>
                <w:bCs/>
              </w:rPr>
              <w:t xml:space="preserve"> Emotion </w:t>
            </w:r>
            <w:r w:rsidR="00CF7856" w:rsidRPr="00CF7856">
              <w:rPr>
                <w:rFonts w:ascii="Arial" w:hAnsi="Arial" w:cs="Arial"/>
                <w:b/>
                <w:bCs/>
              </w:rPr>
              <w:t>*</w:t>
            </w:r>
            <w:r w:rsidRPr="00CF7856">
              <w:rPr>
                <w:rFonts w:ascii="Arial" w:hAnsi="Arial" w:cs="Arial"/>
                <w:b/>
                <w:bCs/>
              </w:rPr>
              <w:t xml:space="preserve"> Speaker Type</w:t>
            </w:r>
          </w:p>
        </w:tc>
      </w:tr>
      <w:tr w:rsidR="00CF7856" w:rsidRPr="00CF7856" w14:paraId="347BB368" w14:textId="77777777" w:rsidTr="00CF7856">
        <w:trPr>
          <w:cantSplit/>
        </w:trPr>
        <w:tc>
          <w:tcPr>
            <w:tcW w:w="1292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CD567C" w14:textId="77777777" w:rsidR="00E54A11" w:rsidRPr="00CF7856" w:rsidRDefault="00CF7856" w:rsidP="00E54A11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CF7856">
              <w:rPr>
                <w:rFonts w:ascii="Arial" w:hAnsi="Arial" w:cs="Arial"/>
                <w:b/>
                <w:sz w:val="18"/>
                <w:szCs w:val="18"/>
                <w:shd w:val="clear" w:color="auto" w:fill="FFFFFF"/>
              </w:rPr>
              <w:t>Measure:   Hu Scores</w:t>
            </w:r>
          </w:p>
        </w:tc>
      </w:tr>
      <w:tr w:rsidR="00CF7856" w:rsidRPr="00CF7856" w14:paraId="0FDC04E1" w14:textId="77777777" w:rsidTr="00CF7856">
        <w:trPr>
          <w:cantSplit/>
        </w:trPr>
        <w:tc>
          <w:tcPr>
            <w:tcW w:w="13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9E66E4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Speaker</w:t>
            </w:r>
            <w:r w:rsidR="007D34D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CF7856"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10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DDDE98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Emotion</w:t>
            </w:r>
          </w:p>
        </w:tc>
        <w:tc>
          <w:tcPr>
            <w:tcW w:w="17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B135AD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(I) Speaker</w:t>
            </w:r>
            <w:r w:rsidR="007D34D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CF7856">
              <w:rPr>
                <w:rFonts w:ascii="Arial" w:hAnsi="Arial" w:cs="Arial"/>
                <w:sz w:val="18"/>
                <w:szCs w:val="18"/>
              </w:rPr>
              <w:t>Type</w:t>
            </w:r>
          </w:p>
        </w:tc>
        <w:tc>
          <w:tcPr>
            <w:tcW w:w="17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64FA20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(J) Speaker</w:t>
            </w:r>
            <w:r w:rsidR="007D34D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CF7856">
              <w:rPr>
                <w:rFonts w:ascii="Arial" w:hAnsi="Arial" w:cs="Arial"/>
                <w:sz w:val="18"/>
                <w:szCs w:val="18"/>
              </w:rPr>
              <w:t>Type</w:t>
            </w:r>
          </w:p>
        </w:tc>
        <w:tc>
          <w:tcPr>
            <w:tcW w:w="1574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6DC7405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Mean Difference (I-J)</w:t>
            </w:r>
          </w:p>
        </w:tc>
        <w:tc>
          <w:tcPr>
            <w:tcW w:w="1148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25BA7DA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Std. Error</w:t>
            </w:r>
          </w:p>
        </w:tc>
        <w:tc>
          <w:tcPr>
            <w:tcW w:w="1099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1432D57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F7856">
              <w:rPr>
                <w:rFonts w:ascii="Arial" w:hAnsi="Arial" w:cs="Arial"/>
                <w:sz w:val="18"/>
                <w:szCs w:val="18"/>
              </w:rPr>
              <w:t>Sig.</w:t>
            </w:r>
            <w:r w:rsidRPr="00CF7856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3148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92F1F99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 xml:space="preserve">95% Confidence Interval for </w:t>
            </w:r>
            <w:proofErr w:type="spellStart"/>
            <w:r w:rsidRPr="00CF7856">
              <w:rPr>
                <w:rFonts w:ascii="Arial" w:hAnsi="Arial" w:cs="Arial"/>
                <w:sz w:val="18"/>
                <w:szCs w:val="18"/>
              </w:rPr>
              <w:t>Difference</w:t>
            </w:r>
            <w:r w:rsidRPr="00CF7856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CF7856" w:rsidRPr="00CF7856" w14:paraId="4B105AAE" w14:textId="77777777" w:rsidTr="00CF7856">
        <w:trPr>
          <w:cantSplit/>
        </w:trPr>
        <w:tc>
          <w:tcPr>
            <w:tcW w:w="13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B3EC7B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83DBC3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92A0B5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2C0390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4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79193EA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8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6E4415C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9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DAC5FF4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8EA054F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Lower Bound</w:t>
            </w:r>
          </w:p>
        </w:tc>
        <w:tc>
          <w:tcPr>
            <w:tcW w:w="157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4DA703C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Upper Bound</w:t>
            </w:r>
          </w:p>
        </w:tc>
      </w:tr>
      <w:tr w:rsidR="00CF7856" w:rsidRPr="00CF7856" w14:paraId="4D004CEA" w14:textId="77777777" w:rsidTr="00CF7856">
        <w:trPr>
          <w:cantSplit/>
        </w:trPr>
        <w:tc>
          <w:tcPr>
            <w:tcW w:w="1395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D73977B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1015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6873474" w14:textId="77777777" w:rsidR="00E54A11" w:rsidRPr="00CF7856" w:rsidRDefault="00CF7856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Anger</w:t>
            </w:r>
          </w:p>
        </w:tc>
        <w:tc>
          <w:tcPr>
            <w:tcW w:w="1775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BF4401F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ASD</w:t>
            </w:r>
          </w:p>
        </w:tc>
        <w:tc>
          <w:tcPr>
            <w:tcW w:w="1772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44CDA61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1574" w:type="dxa"/>
            <w:tcBorders>
              <w:top w:val="single" w:sz="8" w:space="0" w:color="152935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3626B1E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-.143</w:t>
            </w:r>
          </w:p>
        </w:tc>
        <w:tc>
          <w:tcPr>
            <w:tcW w:w="1148" w:type="dxa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1B43A5C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96</w:t>
            </w:r>
          </w:p>
        </w:tc>
        <w:tc>
          <w:tcPr>
            <w:tcW w:w="1099" w:type="dxa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A2FBACF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144</w:t>
            </w:r>
          </w:p>
        </w:tc>
        <w:tc>
          <w:tcPr>
            <w:tcW w:w="1574" w:type="dxa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41E5371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-.336</w:t>
            </w:r>
          </w:p>
        </w:tc>
        <w:tc>
          <w:tcPr>
            <w:tcW w:w="1574" w:type="dxa"/>
            <w:tcBorders>
              <w:top w:val="single" w:sz="8" w:space="0" w:color="152935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A73F163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50</w:t>
            </w:r>
          </w:p>
        </w:tc>
      </w:tr>
      <w:tr w:rsidR="00CF7856" w:rsidRPr="00CF7856" w14:paraId="05B6F909" w14:textId="77777777" w:rsidTr="00CF7856">
        <w:trPr>
          <w:cantSplit/>
        </w:trPr>
        <w:tc>
          <w:tcPr>
            <w:tcW w:w="139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F9380DB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8C30ED9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7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E1D8AFF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177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E6A55B0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ASD</w:t>
            </w:r>
          </w:p>
        </w:tc>
        <w:tc>
          <w:tcPr>
            <w:tcW w:w="157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50664749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143</w:t>
            </w:r>
          </w:p>
        </w:tc>
        <w:tc>
          <w:tcPr>
            <w:tcW w:w="114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EC98937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96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4A2110C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144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874BBD3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-.050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2156458D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336</w:t>
            </w:r>
          </w:p>
        </w:tc>
      </w:tr>
      <w:tr w:rsidR="00CF7856" w:rsidRPr="00CF7856" w14:paraId="68291A58" w14:textId="77777777" w:rsidTr="00CF7856">
        <w:trPr>
          <w:cantSplit/>
        </w:trPr>
        <w:tc>
          <w:tcPr>
            <w:tcW w:w="139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77C7455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C87C535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Fear</w:t>
            </w:r>
          </w:p>
        </w:tc>
        <w:tc>
          <w:tcPr>
            <w:tcW w:w="177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FA56469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ASD</w:t>
            </w:r>
          </w:p>
        </w:tc>
        <w:tc>
          <w:tcPr>
            <w:tcW w:w="177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709E809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157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2177D96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-.296</w:t>
            </w:r>
            <w:r w:rsidRPr="00CF7856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4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A398E93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68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D1F8840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DBAF0D7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-.433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37B65008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-.158</w:t>
            </w:r>
          </w:p>
        </w:tc>
      </w:tr>
      <w:tr w:rsidR="00CF7856" w:rsidRPr="00CF7856" w14:paraId="4158FC13" w14:textId="77777777" w:rsidTr="00CF7856">
        <w:trPr>
          <w:cantSplit/>
        </w:trPr>
        <w:tc>
          <w:tcPr>
            <w:tcW w:w="139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BE4A133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D08E556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7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952FCD8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177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FBAB3D3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ASD</w:t>
            </w:r>
          </w:p>
        </w:tc>
        <w:tc>
          <w:tcPr>
            <w:tcW w:w="157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89178D2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296</w:t>
            </w:r>
            <w:r w:rsidRPr="00CF7856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4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FD501F4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68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9B8DC9C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3F426F6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158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3887807D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433</w:t>
            </w:r>
          </w:p>
        </w:tc>
      </w:tr>
      <w:tr w:rsidR="00CF7856" w:rsidRPr="00CF7856" w14:paraId="1586AA1F" w14:textId="77777777" w:rsidTr="00CF7856">
        <w:trPr>
          <w:cantSplit/>
        </w:trPr>
        <w:tc>
          <w:tcPr>
            <w:tcW w:w="139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DCB3561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7CB80DC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Happiness</w:t>
            </w:r>
          </w:p>
        </w:tc>
        <w:tc>
          <w:tcPr>
            <w:tcW w:w="177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51B61B8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ASD</w:t>
            </w:r>
          </w:p>
        </w:tc>
        <w:tc>
          <w:tcPr>
            <w:tcW w:w="177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680BBF7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157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3B7D0B0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-.074</w:t>
            </w:r>
          </w:p>
        </w:tc>
        <w:tc>
          <w:tcPr>
            <w:tcW w:w="114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DCDE798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48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F3AB592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128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A54658C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-.171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2C89EF2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22</w:t>
            </w:r>
          </w:p>
        </w:tc>
      </w:tr>
      <w:tr w:rsidR="00CF7856" w:rsidRPr="00CF7856" w14:paraId="229DF806" w14:textId="77777777" w:rsidTr="00CF7856">
        <w:trPr>
          <w:cantSplit/>
        </w:trPr>
        <w:tc>
          <w:tcPr>
            <w:tcW w:w="139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A3912A5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A8D244D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7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3B66815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177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7C39366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ASD</w:t>
            </w:r>
          </w:p>
        </w:tc>
        <w:tc>
          <w:tcPr>
            <w:tcW w:w="157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4FA5225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74</w:t>
            </w:r>
          </w:p>
        </w:tc>
        <w:tc>
          <w:tcPr>
            <w:tcW w:w="114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22E4815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48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490242D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128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8C87DF5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-.022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2E94EEE8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171</w:t>
            </w:r>
          </w:p>
        </w:tc>
      </w:tr>
      <w:tr w:rsidR="00CF7856" w:rsidRPr="00CF7856" w14:paraId="525C37A7" w14:textId="77777777" w:rsidTr="00CF7856">
        <w:trPr>
          <w:cantSplit/>
        </w:trPr>
        <w:tc>
          <w:tcPr>
            <w:tcW w:w="139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140CB6F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DC91F37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Neutral</w:t>
            </w:r>
          </w:p>
        </w:tc>
        <w:tc>
          <w:tcPr>
            <w:tcW w:w="177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7BF5C2B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ASD</w:t>
            </w:r>
          </w:p>
        </w:tc>
        <w:tc>
          <w:tcPr>
            <w:tcW w:w="177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33FB9A2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157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EC157C9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-.071</w:t>
            </w:r>
          </w:p>
        </w:tc>
        <w:tc>
          <w:tcPr>
            <w:tcW w:w="114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A51B55A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51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BA716F0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168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427B57A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-.173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2269DD51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31</w:t>
            </w:r>
          </w:p>
        </w:tc>
      </w:tr>
      <w:tr w:rsidR="00CF7856" w:rsidRPr="00CF7856" w14:paraId="3371DC88" w14:textId="77777777" w:rsidTr="00CF7856">
        <w:trPr>
          <w:cantSplit/>
        </w:trPr>
        <w:tc>
          <w:tcPr>
            <w:tcW w:w="139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6CFE998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1414395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7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FCAA364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177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BEAFB43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ASD</w:t>
            </w:r>
          </w:p>
        </w:tc>
        <w:tc>
          <w:tcPr>
            <w:tcW w:w="157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40B5FB34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71</w:t>
            </w:r>
          </w:p>
        </w:tc>
        <w:tc>
          <w:tcPr>
            <w:tcW w:w="114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072C6C5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51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E4034FA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168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03D4A9D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-.031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3A64432D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173</w:t>
            </w:r>
          </w:p>
        </w:tc>
      </w:tr>
      <w:tr w:rsidR="00CF7856" w:rsidRPr="00CF7856" w14:paraId="5A990F42" w14:textId="77777777" w:rsidTr="00CF7856">
        <w:trPr>
          <w:cantSplit/>
        </w:trPr>
        <w:tc>
          <w:tcPr>
            <w:tcW w:w="139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2261650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A32CAC8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Sadness</w:t>
            </w:r>
          </w:p>
        </w:tc>
        <w:tc>
          <w:tcPr>
            <w:tcW w:w="177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99A650D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ASD</w:t>
            </w:r>
          </w:p>
        </w:tc>
        <w:tc>
          <w:tcPr>
            <w:tcW w:w="177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3236A16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157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0A9709D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01</w:t>
            </w:r>
          </w:p>
        </w:tc>
        <w:tc>
          <w:tcPr>
            <w:tcW w:w="114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F51E75D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51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425D1B2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984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9EA4426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-.101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6B453F44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103</w:t>
            </w:r>
          </w:p>
        </w:tc>
      </w:tr>
      <w:tr w:rsidR="00CF7856" w:rsidRPr="00CF7856" w14:paraId="2283AAE8" w14:textId="77777777" w:rsidTr="00CF7856">
        <w:trPr>
          <w:cantSplit/>
        </w:trPr>
        <w:tc>
          <w:tcPr>
            <w:tcW w:w="139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CEB450C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8C4B0AE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7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CBADC74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177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7A80E6E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ASD</w:t>
            </w:r>
          </w:p>
        </w:tc>
        <w:tc>
          <w:tcPr>
            <w:tcW w:w="157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153E65F5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-.001</w:t>
            </w:r>
          </w:p>
        </w:tc>
        <w:tc>
          <w:tcPr>
            <w:tcW w:w="114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5DA333C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51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EEC465B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984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9540EC9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-.103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28C82D6E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101</w:t>
            </w:r>
          </w:p>
        </w:tc>
      </w:tr>
      <w:tr w:rsidR="00CF7856" w:rsidRPr="00CF7856" w14:paraId="61DC7F99" w14:textId="77777777" w:rsidTr="00CF7856">
        <w:trPr>
          <w:cantSplit/>
        </w:trPr>
        <w:tc>
          <w:tcPr>
            <w:tcW w:w="139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04046DF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CEBA285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Surprise</w:t>
            </w:r>
          </w:p>
        </w:tc>
        <w:tc>
          <w:tcPr>
            <w:tcW w:w="177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6C6830F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ASD</w:t>
            </w:r>
          </w:p>
        </w:tc>
        <w:tc>
          <w:tcPr>
            <w:tcW w:w="177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89EBFDF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157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2D33BDA8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-.127</w:t>
            </w:r>
          </w:p>
        </w:tc>
        <w:tc>
          <w:tcPr>
            <w:tcW w:w="114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4FFA23C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66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DFFA738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62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3BEFDDC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-.260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311DDE0E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07</w:t>
            </w:r>
          </w:p>
        </w:tc>
      </w:tr>
      <w:tr w:rsidR="00CF7856" w:rsidRPr="00CF7856" w14:paraId="5E7FC72B" w14:textId="77777777" w:rsidTr="00CF7856">
        <w:trPr>
          <w:cantSplit/>
        </w:trPr>
        <w:tc>
          <w:tcPr>
            <w:tcW w:w="139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317F97B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9CAC8EA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7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38A7BB1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177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2B82877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ASD</w:t>
            </w:r>
          </w:p>
        </w:tc>
        <w:tc>
          <w:tcPr>
            <w:tcW w:w="157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DF53E09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127</w:t>
            </w:r>
          </w:p>
        </w:tc>
        <w:tc>
          <w:tcPr>
            <w:tcW w:w="114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459D32F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66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5078BEA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62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D8F61AE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-.007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10A3299B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260</w:t>
            </w:r>
          </w:p>
        </w:tc>
      </w:tr>
      <w:tr w:rsidR="00CF7856" w:rsidRPr="00CF7856" w14:paraId="0E66A654" w14:textId="77777777" w:rsidTr="00CF7856">
        <w:trPr>
          <w:cantSplit/>
        </w:trPr>
        <w:tc>
          <w:tcPr>
            <w:tcW w:w="1395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708AEBC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101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32454A3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Anger</w:t>
            </w:r>
          </w:p>
        </w:tc>
        <w:tc>
          <w:tcPr>
            <w:tcW w:w="177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3CFD219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ASD</w:t>
            </w:r>
          </w:p>
        </w:tc>
        <w:tc>
          <w:tcPr>
            <w:tcW w:w="177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6BBDD9A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157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0313297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-.129</w:t>
            </w:r>
            <w:r w:rsidRPr="00CF7856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4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A6E95EE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32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F7ACBD0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4E9CA2D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-.193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67FDCB21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-.066</w:t>
            </w:r>
          </w:p>
        </w:tc>
      </w:tr>
      <w:tr w:rsidR="00CF7856" w:rsidRPr="00CF7856" w14:paraId="46F6110B" w14:textId="77777777" w:rsidTr="00CF7856">
        <w:trPr>
          <w:cantSplit/>
        </w:trPr>
        <w:tc>
          <w:tcPr>
            <w:tcW w:w="139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307A93A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7F3DF34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7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1C68C28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177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8FBB232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ASD</w:t>
            </w:r>
          </w:p>
        </w:tc>
        <w:tc>
          <w:tcPr>
            <w:tcW w:w="157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AF015EE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129</w:t>
            </w:r>
            <w:r w:rsidRPr="00CF7856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4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7864FA2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32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6A9E394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E8C638E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66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4AD420AB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193</w:t>
            </w:r>
          </w:p>
        </w:tc>
      </w:tr>
      <w:tr w:rsidR="00CF7856" w:rsidRPr="00CF7856" w14:paraId="1D6A1302" w14:textId="77777777" w:rsidTr="00CF7856">
        <w:trPr>
          <w:cantSplit/>
        </w:trPr>
        <w:tc>
          <w:tcPr>
            <w:tcW w:w="139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8F8B36D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8085409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Fear</w:t>
            </w:r>
          </w:p>
        </w:tc>
        <w:tc>
          <w:tcPr>
            <w:tcW w:w="177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28CA546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ASD</w:t>
            </w:r>
          </w:p>
        </w:tc>
        <w:tc>
          <w:tcPr>
            <w:tcW w:w="177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8AD5DA0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157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DED8BE1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-.318</w:t>
            </w:r>
            <w:r w:rsidRPr="00CF7856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4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D1C1EE3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38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AD9D6BD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20FD632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-.393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24990539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-.242</w:t>
            </w:r>
          </w:p>
        </w:tc>
      </w:tr>
      <w:tr w:rsidR="00CF7856" w:rsidRPr="00CF7856" w14:paraId="043715E2" w14:textId="77777777" w:rsidTr="00CF7856">
        <w:trPr>
          <w:cantSplit/>
        </w:trPr>
        <w:tc>
          <w:tcPr>
            <w:tcW w:w="139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967E927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2684432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7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50D39DC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177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77184F7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ASD</w:t>
            </w:r>
          </w:p>
        </w:tc>
        <w:tc>
          <w:tcPr>
            <w:tcW w:w="157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2906BB9E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318</w:t>
            </w:r>
            <w:r w:rsidRPr="00CF7856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4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258659C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38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43EB08C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407980B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242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260BCC7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393</w:t>
            </w:r>
          </w:p>
        </w:tc>
      </w:tr>
      <w:tr w:rsidR="00CF7856" w:rsidRPr="00CF7856" w14:paraId="31885E39" w14:textId="77777777" w:rsidTr="00CF7856">
        <w:trPr>
          <w:cantSplit/>
        </w:trPr>
        <w:tc>
          <w:tcPr>
            <w:tcW w:w="139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04F2EAE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8BEB02B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Happiness</w:t>
            </w:r>
          </w:p>
        </w:tc>
        <w:tc>
          <w:tcPr>
            <w:tcW w:w="177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67904C4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ASD</w:t>
            </w:r>
          </w:p>
        </w:tc>
        <w:tc>
          <w:tcPr>
            <w:tcW w:w="177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BB88DF3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157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22A6657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-.263</w:t>
            </w:r>
            <w:r w:rsidRPr="00CF7856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4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FA4E0E3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29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35430AC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FDBDF8C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-.320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11BC604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-.205</w:t>
            </w:r>
          </w:p>
        </w:tc>
      </w:tr>
      <w:tr w:rsidR="00CF7856" w:rsidRPr="00CF7856" w14:paraId="2A828C3D" w14:textId="77777777" w:rsidTr="00CF7856">
        <w:trPr>
          <w:cantSplit/>
        </w:trPr>
        <w:tc>
          <w:tcPr>
            <w:tcW w:w="139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7937138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E6B5A3E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7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771E1C1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177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6EE6BCD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ASD</w:t>
            </w:r>
          </w:p>
        </w:tc>
        <w:tc>
          <w:tcPr>
            <w:tcW w:w="157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3AA6445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263</w:t>
            </w:r>
            <w:r w:rsidRPr="00CF7856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4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AD5B23C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29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3239BB7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8196EF5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205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2C27EAC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320</w:t>
            </w:r>
          </w:p>
        </w:tc>
      </w:tr>
      <w:tr w:rsidR="00CF7856" w:rsidRPr="00CF7856" w14:paraId="48E1C576" w14:textId="77777777" w:rsidTr="00CF7856">
        <w:trPr>
          <w:cantSplit/>
        </w:trPr>
        <w:tc>
          <w:tcPr>
            <w:tcW w:w="139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D4ACE75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9DF5796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Neutral</w:t>
            </w:r>
          </w:p>
        </w:tc>
        <w:tc>
          <w:tcPr>
            <w:tcW w:w="177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83003B6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ASD</w:t>
            </w:r>
          </w:p>
        </w:tc>
        <w:tc>
          <w:tcPr>
            <w:tcW w:w="177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50B3E60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157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B64B9E0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123</w:t>
            </w:r>
            <w:r w:rsidRPr="00CF7856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4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23B876A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29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0C6BA75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2EC0940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65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42BA18E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181</w:t>
            </w:r>
          </w:p>
        </w:tc>
      </w:tr>
      <w:tr w:rsidR="00CF7856" w:rsidRPr="00CF7856" w14:paraId="2DC6E0D2" w14:textId="77777777" w:rsidTr="00CF7856">
        <w:trPr>
          <w:cantSplit/>
        </w:trPr>
        <w:tc>
          <w:tcPr>
            <w:tcW w:w="139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86129E5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290EA7D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7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C80B55E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177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0BACFEF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ASD</w:t>
            </w:r>
          </w:p>
        </w:tc>
        <w:tc>
          <w:tcPr>
            <w:tcW w:w="157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9C7D62C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-.123</w:t>
            </w:r>
            <w:r w:rsidRPr="00CF7856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4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270215D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29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2BCBC48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D900BA4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-.181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1A1B8B97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-.065</w:t>
            </w:r>
          </w:p>
        </w:tc>
      </w:tr>
      <w:tr w:rsidR="00CF7856" w:rsidRPr="00CF7856" w14:paraId="2B5C3CCF" w14:textId="77777777" w:rsidTr="00CF7856">
        <w:trPr>
          <w:cantSplit/>
        </w:trPr>
        <w:tc>
          <w:tcPr>
            <w:tcW w:w="139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1AB9E46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FE3AFEE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Sadness</w:t>
            </w:r>
          </w:p>
        </w:tc>
        <w:tc>
          <w:tcPr>
            <w:tcW w:w="177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CE128C3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ASD</w:t>
            </w:r>
          </w:p>
        </w:tc>
        <w:tc>
          <w:tcPr>
            <w:tcW w:w="177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4E57883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157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24D11DB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-.079</w:t>
            </w:r>
            <w:r w:rsidRPr="00CF7856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4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1B2D759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35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4FC548B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26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F43F87D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-.149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4DA0C2C1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-.010</w:t>
            </w:r>
          </w:p>
        </w:tc>
      </w:tr>
      <w:tr w:rsidR="00CF7856" w:rsidRPr="00CF7856" w14:paraId="2CA187A9" w14:textId="77777777" w:rsidTr="00CF7856">
        <w:trPr>
          <w:cantSplit/>
        </w:trPr>
        <w:tc>
          <w:tcPr>
            <w:tcW w:w="139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C958ABF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FF8880B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7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C87F2D9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177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67C5B67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ASD</w:t>
            </w:r>
          </w:p>
        </w:tc>
        <w:tc>
          <w:tcPr>
            <w:tcW w:w="157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4BCB5FD3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79</w:t>
            </w:r>
            <w:r w:rsidRPr="00CF7856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4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4280096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35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DAB59A7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26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19B295E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10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488EE2D9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149</w:t>
            </w:r>
          </w:p>
        </w:tc>
      </w:tr>
      <w:tr w:rsidR="00CF7856" w:rsidRPr="00CF7856" w14:paraId="730CD984" w14:textId="77777777" w:rsidTr="00CF7856">
        <w:trPr>
          <w:cantSplit/>
        </w:trPr>
        <w:tc>
          <w:tcPr>
            <w:tcW w:w="139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BDE164A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20A020E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Surprise</w:t>
            </w:r>
          </w:p>
        </w:tc>
        <w:tc>
          <w:tcPr>
            <w:tcW w:w="177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4FD9F83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ASD</w:t>
            </w:r>
          </w:p>
        </w:tc>
        <w:tc>
          <w:tcPr>
            <w:tcW w:w="177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0DD48EB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157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443419B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-.192</w:t>
            </w:r>
            <w:r w:rsidRPr="00CF7856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4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3388FCE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43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BF1AA07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114A05E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-.278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F58F71C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-.107</w:t>
            </w:r>
          </w:p>
        </w:tc>
      </w:tr>
      <w:tr w:rsidR="00CF7856" w:rsidRPr="00CF7856" w14:paraId="2FDECD4A" w14:textId="77777777" w:rsidTr="00CF7856">
        <w:trPr>
          <w:cantSplit/>
        </w:trPr>
        <w:tc>
          <w:tcPr>
            <w:tcW w:w="139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F018FD1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9F7304D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7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B04B89C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177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F2B332E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ASD</w:t>
            </w:r>
          </w:p>
        </w:tc>
        <w:tc>
          <w:tcPr>
            <w:tcW w:w="157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75744F4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192</w:t>
            </w:r>
            <w:r w:rsidRPr="00CF7856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4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9FD04EE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43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AB2F274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E0C3DBC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107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56A916DC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278</w:t>
            </w:r>
          </w:p>
        </w:tc>
      </w:tr>
      <w:tr w:rsidR="00CF7856" w:rsidRPr="00CF7856" w14:paraId="0591FD97" w14:textId="77777777" w:rsidTr="00CF7856">
        <w:trPr>
          <w:cantSplit/>
        </w:trPr>
        <w:tc>
          <w:tcPr>
            <w:tcW w:w="1292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7661C8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Based on estimated marginal means</w:t>
            </w:r>
          </w:p>
        </w:tc>
      </w:tr>
      <w:tr w:rsidR="00CF7856" w:rsidRPr="00CF7856" w14:paraId="21F79EB9" w14:textId="77777777" w:rsidTr="00CF7856">
        <w:trPr>
          <w:cantSplit/>
        </w:trPr>
        <w:tc>
          <w:tcPr>
            <w:tcW w:w="1292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BA4BB8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*. The mean difference is significant at the .05 level.</w:t>
            </w:r>
          </w:p>
        </w:tc>
      </w:tr>
      <w:tr w:rsidR="00CF7856" w:rsidRPr="00CF7856" w14:paraId="5805FD31" w14:textId="77777777" w:rsidTr="00CF7856">
        <w:trPr>
          <w:cantSplit/>
        </w:trPr>
        <w:tc>
          <w:tcPr>
            <w:tcW w:w="1292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90E09F" w14:textId="77777777" w:rsidR="00E54A11" w:rsidRPr="00CF7856" w:rsidRDefault="00E54A11" w:rsidP="00E54A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lastRenderedPageBreak/>
              <w:t>b. Adjustment for multiple comparisons: Least Significant Difference (equivalent to no adjustments).</w:t>
            </w:r>
          </w:p>
        </w:tc>
      </w:tr>
    </w:tbl>
    <w:p w14:paraId="78CF1AF0" w14:textId="77777777" w:rsidR="00E54A11" w:rsidRPr="00E54A11" w:rsidRDefault="00E54A11" w:rsidP="00E54A1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113F6B5" w14:textId="77777777" w:rsidR="00160934" w:rsidRPr="00160934" w:rsidRDefault="00160934" w:rsidP="0016093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5EC48C1" w14:textId="77777777" w:rsidR="00E54A11" w:rsidRDefault="00E54A11"/>
    <w:sectPr w:rsidR="00E54A11" w:rsidSect="00160934">
      <w:pgSz w:w="16833" w:h="11908" w:orient="landscape"/>
      <w:pgMar w:top="357" w:right="357" w:bottom="357" w:left="357" w:header="0" w:footer="0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drawingGridHorizontalSpacing w:val="100"/>
  <w:drawingGridVerticalSpacing w:val="13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4A11"/>
    <w:rsid w:val="00116FCA"/>
    <w:rsid w:val="00160934"/>
    <w:rsid w:val="00253AC9"/>
    <w:rsid w:val="003A713B"/>
    <w:rsid w:val="00630D19"/>
    <w:rsid w:val="007D34DA"/>
    <w:rsid w:val="00863F0F"/>
    <w:rsid w:val="008C4193"/>
    <w:rsid w:val="009B4BD5"/>
    <w:rsid w:val="00A70A59"/>
    <w:rsid w:val="00AC79E7"/>
    <w:rsid w:val="00AF665B"/>
    <w:rsid w:val="00C02FF0"/>
    <w:rsid w:val="00C33809"/>
    <w:rsid w:val="00CB2732"/>
    <w:rsid w:val="00CB6454"/>
    <w:rsid w:val="00CD0B7E"/>
    <w:rsid w:val="00CF7856"/>
    <w:rsid w:val="00D72A8D"/>
    <w:rsid w:val="00D955CD"/>
    <w:rsid w:val="00E25264"/>
    <w:rsid w:val="00E54A11"/>
    <w:rsid w:val="00F93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02A4DD"/>
  <w15:chartTrackingRefBased/>
  <w15:docId w15:val="{E1A3DADE-731F-4FC4-BDC7-9EFD30F8EF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55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804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1</Words>
  <Characters>126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ke</dc:creator>
  <cp:keywords/>
  <dc:description/>
  <cp:lastModifiedBy>chn off31</cp:lastModifiedBy>
  <cp:revision>3</cp:revision>
  <dcterms:created xsi:type="dcterms:W3CDTF">2023-10-13T14:19:00Z</dcterms:created>
  <dcterms:modified xsi:type="dcterms:W3CDTF">2023-10-17T04:49:00Z</dcterms:modified>
</cp:coreProperties>
</file>